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793AE" w14:textId="3131FB7E" w:rsidR="00357A66" w:rsidRDefault="00FA7F64" w:rsidP="007A3EBF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bookmarkStart w:id="0" w:name="_Hlk56764706"/>
      <w:r w:rsidRPr="00FA7F64">
        <w:rPr>
          <w:rFonts w:ascii="Times New Roman" w:eastAsia="宋体" w:hAnsi="Times New Roman" w:cs="Times New Roman"/>
          <w:b/>
          <w:sz w:val="24"/>
          <w:szCs w:val="24"/>
        </w:rPr>
        <w:t>Additional file 22</w:t>
      </w:r>
      <w:r w:rsidR="003D6E31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FA7F64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FA7F64">
        <w:rPr>
          <w:rFonts w:ascii="Times New Roman" w:eastAsia="宋体" w:hAnsi="Times New Roman" w:cs="Times New Roman"/>
          <w:bCs/>
          <w:sz w:val="24"/>
          <w:szCs w:val="24"/>
        </w:rPr>
        <w:t>Outlier SNPs associated with environmental variables identified using LFMM</w:t>
      </w:r>
      <w:r w:rsidR="003D6E31">
        <w:rPr>
          <w:rFonts w:ascii="Times New Roman" w:eastAsia="宋体" w:hAnsi="Times New Roman" w:cs="Times New Roman"/>
          <w:bCs/>
          <w:sz w:val="24"/>
          <w:szCs w:val="24"/>
        </w:rPr>
        <w:t>.</w:t>
      </w:r>
      <w:bookmarkEnd w:id="0"/>
    </w:p>
    <w:tbl>
      <w:tblPr>
        <w:tblW w:w="8167" w:type="dxa"/>
        <w:jc w:val="center"/>
        <w:tblLook w:val="04A0" w:firstRow="1" w:lastRow="0" w:firstColumn="1" w:lastColumn="0" w:noHBand="0" w:noVBand="1"/>
      </w:tblPr>
      <w:tblGrid>
        <w:gridCol w:w="2674"/>
        <w:gridCol w:w="992"/>
        <w:gridCol w:w="1276"/>
        <w:gridCol w:w="1134"/>
        <w:gridCol w:w="1007"/>
        <w:gridCol w:w="1084"/>
      </w:tblGrid>
      <w:tr w:rsidR="000C633F" w:rsidRPr="00FF704F" w14:paraId="58E4105D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0DD4A" w14:textId="77777777" w:rsidR="000C633F" w:rsidRPr="00F87607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76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ge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66554" w14:textId="77777777" w:rsidR="000C633F" w:rsidRPr="00F87607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76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45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A34B1" w14:textId="77777777" w:rsidR="000C633F" w:rsidRPr="00F87607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76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vironmental variables</w:t>
            </w:r>
          </w:p>
        </w:tc>
      </w:tr>
      <w:tr w:rsidR="000C633F" w:rsidRPr="00FF704F" w14:paraId="50611E7E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A41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 6.94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CEB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343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181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E1F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450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4F32504E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B8C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0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0DB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2A5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DA5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5FE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A17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633F" w:rsidRPr="00FF704F" w14:paraId="1424296C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9B8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05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3FB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453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0A2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6D1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70F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03E7D871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DEB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1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DB1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B53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806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DA9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BCC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4AE7DA55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18B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2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81D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1EA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731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EAD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02B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A060A1F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BD0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2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A0B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766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078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F75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21F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53AFCE35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0C8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2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37B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FC5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095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7EE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99D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4AF3810A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9FD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3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099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B89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CD9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2E0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46D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A17856F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308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35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7BD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F99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F3E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4A1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538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454E0930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B9A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4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378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194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98B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F80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C93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4B78C8AB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57D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4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D86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C69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E97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620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B02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6A0D7942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35A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AA0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9E5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5A9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AE7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1A5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pe</w:t>
            </w:r>
          </w:p>
        </w:tc>
      </w:tr>
      <w:tr w:rsidR="000C633F" w:rsidRPr="00FF704F" w14:paraId="4CAB3F00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CA4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851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B7C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112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B4D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CA3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pe</w:t>
            </w:r>
          </w:p>
        </w:tc>
      </w:tr>
      <w:tr w:rsidR="000C633F" w:rsidRPr="00FF704F" w14:paraId="601A7317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C47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4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889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BD8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D88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AAC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9E4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6C0EFC6E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11C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5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994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AD4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979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866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CB5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23353250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05C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5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092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9B3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97D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436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D64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7CFA0EDA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F17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5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4A3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97C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2E5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AE4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983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7D08865A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CD1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5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A3A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1AC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FC4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8A7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592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101AD496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277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63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514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E25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itu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C2A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7BB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659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5637CD9E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39E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6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7B0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B90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2AF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0F6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CB6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6A497046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090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68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46B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2AF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8C8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79A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8D8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69175AA6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0D6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7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692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1E1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F89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FD4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CA3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</w:tr>
      <w:tr w:rsidR="000C633F" w:rsidRPr="00FF704F" w14:paraId="4901B95D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74C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7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2A3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585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47A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3B5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4DA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pe</w:t>
            </w:r>
          </w:p>
        </w:tc>
      </w:tr>
      <w:tr w:rsidR="000C633F" w:rsidRPr="00FF704F" w14:paraId="32F43AEE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F96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7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DAD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A42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468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AB7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E3C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pe</w:t>
            </w:r>
          </w:p>
        </w:tc>
      </w:tr>
      <w:tr w:rsidR="000C633F" w:rsidRPr="00FF704F" w14:paraId="0A213C80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91C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7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616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96E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86F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846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F7E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04E1A5BC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BD5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7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66F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83C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2B3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243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050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2DBE2AD7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C0E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7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A90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F58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947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101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3C2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B901915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340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8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B3A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EA7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78F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D21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0DE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077697B3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FD0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8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59B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BF5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527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FA2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3A6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FB3DDE4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563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89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571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E2B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7C5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ec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313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CEC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64084610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567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9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3F8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B50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5E2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10D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2E2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26FC5568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C0F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9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4FF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E7C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EC2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523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CA7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28BA2BC1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3B4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9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7A4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59E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BCE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555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DFD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1070EA00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585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9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CC0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76D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324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8FE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B2B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1792DFB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BBB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9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704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709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17D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60E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403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4AD264C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C70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9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575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ACB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636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995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95C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73E9290E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091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9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F07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9EA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766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420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389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1D4E9FEB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ED2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9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EC5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DDC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186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A80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8CA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453D7B1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B06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9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EB1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518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CFB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266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25B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6FDA13A7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5E9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09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B70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37C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660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CB8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D22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677679D2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DB7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0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359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12B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70F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964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5CB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2E88CC1D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66F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0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37B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8E5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8D6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337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1DC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08A1AB35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466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0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D84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1DD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8DF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BDF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5B6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21318AB3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BE7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0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77A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555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381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738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31A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83B8C12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A82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luster-242496.110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CF2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05B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BD1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922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61E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205E1614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6E5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0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189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354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1DB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DA6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BB5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0DFEDFF8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B63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0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114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CA1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FE1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75D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10F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0173F364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EE9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0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9A8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030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445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B5E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F3A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5C513C4A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F80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0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0C7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145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CD1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6E0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D73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0D284110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C9C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0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006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481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F67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32F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021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441CECD3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B21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1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0DC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251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0FB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CA7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6CC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4E1C4F9E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3AC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1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0C9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889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032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ec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668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538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C4303DC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42D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1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98F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E13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0E1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ec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250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999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4F4088F7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D43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1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B5F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EEF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47D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47C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092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1C51BC4C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5D7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2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BA7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E9B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780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A17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448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4A59EADD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6D8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2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A2B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15F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E73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FDF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2C5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5DFA290D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FC8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2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6B2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CCA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E47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226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020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8E1F106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B56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2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4C6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5F5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2DC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1D2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4B7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2C79B934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3B4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3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492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AEB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64A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D05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FDC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2588ED87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D2E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3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186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EBA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11C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BEC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12A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56F15455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269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3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355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4DE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4D5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176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0D4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42C5DAA1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296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4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3D2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71E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FFF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839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E75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0FB446FC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21E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4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D62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E00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2D0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5AF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5AC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5DCAAF5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D7F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4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BF5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D39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E17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itud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506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E9D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954A0EE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484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4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AC6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BDF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4D1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A3E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BD5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47B53E61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A5D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4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4CE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161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0D3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813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698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63573DD5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DD0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5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AAC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B92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F85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319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589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7958D6D5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F39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5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A2B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B6F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314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E4F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701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24A85920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A27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68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771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684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303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C84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8BD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076D5755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E5E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7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DC5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B94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405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27E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5C8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2C2221C2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FDA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7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6B6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F45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374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3C8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583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2D84ECC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E42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7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430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000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743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545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7F7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264B4559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B0C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7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169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82B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1EE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C39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1D8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731862AA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37E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7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96B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E9F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itu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086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C5B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9C3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55ED966C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0EC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8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3F1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0C4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053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287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BDF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pe</w:t>
            </w:r>
          </w:p>
        </w:tc>
      </w:tr>
      <w:tr w:rsidR="000C633F" w:rsidRPr="00FF704F" w14:paraId="71C85AD5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9F3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8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4BE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D29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984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1F0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1D7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00E04705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A03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8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CA6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81C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826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FAA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186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1E1CA6BA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3A3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8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5BE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8A2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EC5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325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666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4A74BD49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015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9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434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622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083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758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D8C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27672864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75A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9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7E1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DEC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F28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FF2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BB7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0D62B137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3B7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98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852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B84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9C8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itud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047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F13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6BBDB397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4EB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198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A41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BA0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D80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itud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AE0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3DC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F44F53E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AB0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20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140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FF2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2E0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42B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8E2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555469C9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1B6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20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E3A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887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F37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568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158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0E6A677F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1A4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20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58C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8FD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A72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E89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169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5A28241E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1A5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20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BBE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F11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436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075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23C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2258B8DE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6DC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21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9E8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40B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662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E72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14A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633F" w:rsidRPr="00FF704F" w14:paraId="7EACBDD0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E0D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22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307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D39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297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B41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6AC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75FE2B5E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C1E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22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D58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F23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FA3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2DE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D96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2C82E929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A50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24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6BA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163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340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7D0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AEF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2A1283E8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A2E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266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966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5AB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DC0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5E2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BA1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6D96F11C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31A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26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7DE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1E3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13F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52E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4B0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09D7E195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B2C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26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AD5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117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C04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itud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264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8FF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7BE7ACEC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C55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luster-242496.126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FEB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7C7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4CA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itud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97E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699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2F395A37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E45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138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2C0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18D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744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D4A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F75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74ED1C0D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C8F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55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B06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7FF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CA7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501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247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748D5931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1B7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55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01C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A6D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FEC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866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741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57AD3CB7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9E8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59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0A2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0A9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A12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9F9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68E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047C7276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128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63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451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B6E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97C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C7C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EBC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5B49625B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D6A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66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CBC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0AE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356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835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3D7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6C37D2A4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276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69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AAC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556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4AB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9FA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9AF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6FEDAF6E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C06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71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461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11A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itu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6AE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5E8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A23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53DCD6F2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098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72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10B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C93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3E8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FBC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5A8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039BB84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E83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73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775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3E4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500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05A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44E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7B7CC382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84E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74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81F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56A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itu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D75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6DC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86D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0239029A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4C4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74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625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702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60E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9A5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C61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633F" w:rsidRPr="00FF704F" w14:paraId="300A72D9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81C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74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3D4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0F2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2C0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9D2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92C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633F" w:rsidRPr="00FF704F" w14:paraId="4F09073F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BC2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75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35C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042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351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D88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66D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47F8FC0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E95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75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305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0D4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CD5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ec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0C3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E3C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78D8E173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7F6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76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9DA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3C6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DCA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5E8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A6C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1DE84025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E07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77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912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16B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BE3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770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32D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258B7152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7D5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78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71C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02C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99C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38B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DBB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0D452C68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2F3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78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C49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BC7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E2C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370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8F0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633F" w:rsidRPr="00FF704F" w14:paraId="60CA1922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46F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79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E3A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2B2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5A8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C12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6DD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01C1054F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134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79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7FA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F7B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185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16D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811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60CB4A0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52C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79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AD8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1F7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8D1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9C8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526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29DFDF1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1FF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79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F9C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7BC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0A8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p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2A4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869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4EBCA8C7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D65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79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FF5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220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C26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00E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1C1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28514C13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BA2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80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43A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2CD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607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59F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98F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17E931BA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3BC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80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616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FFB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F20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317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439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56657862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5F7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82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7F1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832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FA4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B16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02C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101D92F9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326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82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607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B6E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F8A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347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B73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68E020A2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13C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83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916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340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A91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769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p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C1F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633F" w:rsidRPr="00FF704F" w14:paraId="375EC5D7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C30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84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33F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578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DD3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ec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548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BF2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8A5A72B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8E3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84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B36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932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B22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AB0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21F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4FCC822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FD6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845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328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A55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5EC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3C5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168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649354CD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A0E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849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CFD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048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B8C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9EE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360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47868786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276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85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2F3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70C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B06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I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FE7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F02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</w:tr>
      <w:tr w:rsidR="000C633F" w:rsidRPr="00FF704F" w14:paraId="0DED78B5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FAB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85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32E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458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067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FD2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CFA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19CE3C3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7F1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85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515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266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5FA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D3B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1C1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46A56DD8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880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85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6CB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02E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F78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35A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732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58BB1307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C6A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85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67B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7A6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8D5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82C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A26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0907F9C1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CEC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86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97D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04B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C25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65B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07F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355C61D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19F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87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AD3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FA9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292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718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BA0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4E6076E2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195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87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A0B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F68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6A6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488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9C6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576D3ECA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96E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87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6E8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94A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83F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9F4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26E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700842BF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A12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88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145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058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itu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12D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932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13B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DB4038C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8F7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88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F8F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C83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E85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A0E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953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6C5A9C95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DDE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88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328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1FD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itu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053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233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CD3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6F3FD79D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E5A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89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3CA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2F7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66D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01F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8C5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0AFBFA42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9A4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893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1D9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FF4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231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DA7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66F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2B3A1AE2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785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89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5F1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4D4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232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C69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81D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6878484F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25E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luster-242496.90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9B3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120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6A5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158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A83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72D37859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ED3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90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541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9D0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BE4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CF3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ec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E6F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633F" w:rsidRPr="00FF704F" w14:paraId="4A50B195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F58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90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2EF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1F5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C24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A81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ec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42F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633F" w:rsidRPr="00FF704F" w14:paraId="680C725E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6F4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91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E1F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AAA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82D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3D9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273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514C468F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6BB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91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51E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059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E59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p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F3B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010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4848298D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B8E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91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929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C9E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C12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340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DCD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5FD8D180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F35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91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564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975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A00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E19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4EC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69F4C54D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17F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91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E08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82A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BC0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281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233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72D91162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1BE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91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1DB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3F1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0D9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E2F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309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A4D497B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E3B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91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10B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EE6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B82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2B0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8A7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633F" w:rsidRPr="00FF704F" w14:paraId="7128614F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C16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92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B44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D6C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2E5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B95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4B3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D6931AE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F5D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92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AA9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99D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499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C4B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E71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593B2450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BA8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93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959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B56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E71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7A8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508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4BD4A8CE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EAE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93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719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873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4A1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064A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10D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5C8E1E2C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BB5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94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67B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2F79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E89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I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7BB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D2C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633F" w:rsidRPr="00FF704F" w14:paraId="618C2FD5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693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95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ED5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3F2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79C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149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D9A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44412041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F49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95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1D0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6D67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F18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354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4E6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69ADAB28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33D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95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350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E03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E72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DEB0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EFE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38E1671C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199D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958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6E16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F17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751F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F3E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2C32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71A2000E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7B3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96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788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5F1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720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C9D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F99E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53038EF7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1B3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96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BA4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AB15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F92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33A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138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C633F" w:rsidRPr="00FF704F" w14:paraId="491C8CFF" w14:textId="77777777" w:rsidTr="000C633F">
        <w:trPr>
          <w:trHeight w:val="283"/>
          <w:jc w:val="center"/>
        </w:trPr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080E8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242496.997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E22B1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5B50B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70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F518C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82694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CB083" w14:textId="77777777" w:rsidR="000C633F" w:rsidRPr="00FF704F" w:rsidRDefault="000C633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14:paraId="59F12653" w14:textId="1C251FF3" w:rsidR="00357A66" w:rsidRPr="00F82F92" w:rsidRDefault="00316FD9" w:rsidP="00316F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2F92">
        <w:rPr>
          <w:rFonts w:ascii="Times New Roman" w:hAnsi="Times New Roman" w:cs="Times New Roman"/>
          <w:sz w:val="24"/>
          <w:szCs w:val="24"/>
        </w:rPr>
        <w:t>Bio11, mean temperature of</w:t>
      </w:r>
      <w:r w:rsidR="00394965" w:rsidRPr="00394965">
        <w:rPr>
          <w:rFonts w:ascii="Times New Roman" w:hAnsi="Times New Roman" w:cs="Times New Roman"/>
          <w:sz w:val="24"/>
          <w:szCs w:val="24"/>
        </w:rPr>
        <w:t xml:space="preserve"> </w:t>
      </w:r>
      <w:r w:rsidR="00394965">
        <w:rPr>
          <w:rFonts w:ascii="Times New Roman" w:hAnsi="Times New Roman" w:cs="Times New Roman"/>
          <w:sz w:val="24"/>
          <w:szCs w:val="24"/>
        </w:rPr>
        <w:t>the</w:t>
      </w:r>
      <w:r w:rsidRPr="00F82F92">
        <w:rPr>
          <w:rFonts w:ascii="Times New Roman" w:hAnsi="Times New Roman" w:cs="Times New Roman"/>
          <w:sz w:val="24"/>
          <w:szCs w:val="24"/>
        </w:rPr>
        <w:t xml:space="preserve"> coldest quarter; Bio13, precipitation of</w:t>
      </w:r>
      <w:r w:rsidR="00394965" w:rsidRPr="00394965">
        <w:rPr>
          <w:rFonts w:ascii="Times New Roman" w:hAnsi="Times New Roman" w:cs="Times New Roman"/>
          <w:sz w:val="24"/>
          <w:szCs w:val="24"/>
        </w:rPr>
        <w:t xml:space="preserve"> </w:t>
      </w:r>
      <w:r w:rsidR="00394965">
        <w:rPr>
          <w:rFonts w:ascii="Times New Roman" w:hAnsi="Times New Roman" w:cs="Times New Roman"/>
          <w:sz w:val="24"/>
          <w:szCs w:val="24"/>
        </w:rPr>
        <w:t>the</w:t>
      </w:r>
      <w:r w:rsidRPr="00F82F92">
        <w:rPr>
          <w:rFonts w:ascii="Times New Roman" w:hAnsi="Times New Roman" w:cs="Times New Roman"/>
          <w:sz w:val="24"/>
          <w:szCs w:val="24"/>
        </w:rPr>
        <w:t xml:space="preserve"> wettest month; Bio14, precipitation of</w:t>
      </w:r>
      <w:r w:rsidR="00394965" w:rsidRPr="00394965">
        <w:rPr>
          <w:rFonts w:ascii="Times New Roman" w:hAnsi="Times New Roman" w:cs="Times New Roman"/>
          <w:sz w:val="24"/>
          <w:szCs w:val="24"/>
        </w:rPr>
        <w:t xml:space="preserve"> </w:t>
      </w:r>
      <w:r w:rsidR="00394965">
        <w:rPr>
          <w:rFonts w:ascii="Times New Roman" w:hAnsi="Times New Roman" w:cs="Times New Roman"/>
          <w:sz w:val="24"/>
          <w:szCs w:val="24"/>
        </w:rPr>
        <w:t>the</w:t>
      </w:r>
      <w:r w:rsidRPr="00F82F92">
        <w:rPr>
          <w:rFonts w:ascii="Times New Roman" w:hAnsi="Times New Roman" w:cs="Times New Roman"/>
          <w:sz w:val="24"/>
          <w:szCs w:val="24"/>
        </w:rPr>
        <w:t xml:space="preserve"> driest month; Bio18, precipitation of </w:t>
      </w:r>
      <w:r w:rsidR="00394965">
        <w:rPr>
          <w:rFonts w:ascii="Times New Roman" w:hAnsi="Times New Roman" w:cs="Times New Roman"/>
          <w:sz w:val="24"/>
          <w:szCs w:val="24"/>
        </w:rPr>
        <w:t>the</w:t>
      </w:r>
      <w:r w:rsidR="00394965" w:rsidRPr="00F82F92">
        <w:rPr>
          <w:rFonts w:ascii="Times New Roman" w:hAnsi="Times New Roman" w:cs="Times New Roman"/>
          <w:sz w:val="24"/>
          <w:szCs w:val="24"/>
        </w:rPr>
        <w:t xml:space="preserve"> </w:t>
      </w:r>
      <w:r w:rsidRPr="00F82F92">
        <w:rPr>
          <w:rFonts w:ascii="Times New Roman" w:hAnsi="Times New Roman" w:cs="Times New Roman"/>
          <w:sz w:val="24"/>
          <w:szCs w:val="24"/>
        </w:rPr>
        <w:t>warmest quarter; NDVI, normalized difference vegetation index; PTC, percent tree cover; LAI, leaf area index; EVI, enhanced vegetation index; FAPAR, fraction of absorbed photosynthetically active radiation.</w:t>
      </w:r>
    </w:p>
    <w:sectPr w:rsidR="00357A66" w:rsidRPr="00F82F92" w:rsidSect="000C178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6B1B1" w14:textId="77777777" w:rsidR="00B25D70" w:rsidRDefault="00B25D70" w:rsidP="00FA7F64">
      <w:r>
        <w:separator/>
      </w:r>
    </w:p>
  </w:endnote>
  <w:endnote w:type="continuationSeparator" w:id="0">
    <w:p w14:paraId="7FD333E7" w14:textId="77777777" w:rsidR="00B25D70" w:rsidRDefault="00B25D70" w:rsidP="00FA7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41961" w14:textId="77777777" w:rsidR="00B25D70" w:rsidRDefault="00B25D70" w:rsidP="00FA7F64">
      <w:r>
        <w:separator/>
      </w:r>
    </w:p>
  </w:footnote>
  <w:footnote w:type="continuationSeparator" w:id="0">
    <w:p w14:paraId="586482F9" w14:textId="77777777" w:rsidR="00B25D70" w:rsidRDefault="00B25D70" w:rsidP="00FA7F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087CC0"/>
    <w:multiLevelType w:val="hybridMultilevel"/>
    <w:tmpl w:val="9BA0F084"/>
    <w:lvl w:ilvl="0" w:tplc="82186F84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5229475F"/>
    <w:multiLevelType w:val="hybridMultilevel"/>
    <w:tmpl w:val="D9D0C0A2"/>
    <w:lvl w:ilvl="0" w:tplc="390CE384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63765"/>
    <w:rsid w:val="00034C15"/>
    <w:rsid w:val="000C178F"/>
    <w:rsid w:val="000C633F"/>
    <w:rsid w:val="001B66B5"/>
    <w:rsid w:val="002B4045"/>
    <w:rsid w:val="00313E5D"/>
    <w:rsid w:val="00316FD9"/>
    <w:rsid w:val="00357A66"/>
    <w:rsid w:val="00394965"/>
    <w:rsid w:val="003D6E31"/>
    <w:rsid w:val="004C3E56"/>
    <w:rsid w:val="00522303"/>
    <w:rsid w:val="006636B5"/>
    <w:rsid w:val="0079770D"/>
    <w:rsid w:val="007A3EBF"/>
    <w:rsid w:val="00863765"/>
    <w:rsid w:val="00865EF3"/>
    <w:rsid w:val="009C7076"/>
    <w:rsid w:val="00AF198F"/>
    <w:rsid w:val="00B25D70"/>
    <w:rsid w:val="00BE5F54"/>
    <w:rsid w:val="00DD15F3"/>
    <w:rsid w:val="00F252D5"/>
    <w:rsid w:val="00F82F92"/>
    <w:rsid w:val="00F87607"/>
    <w:rsid w:val="00F9228A"/>
    <w:rsid w:val="00FA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2773AA"/>
  <w15:chartTrackingRefBased/>
  <w15:docId w15:val="{DF9CFBD9-6B19-4E6F-A9E0-96CE90E4B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7F6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633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C633F"/>
    <w:pPr>
      <w:keepNext/>
      <w:keepLines/>
      <w:spacing w:before="240" w:after="240" w:line="360" w:lineRule="auto"/>
      <w:outlineLvl w:val="1"/>
    </w:pPr>
    <w:rPr>
      <w:rFonts w:asciiTheme="majorHAnsi" w:eastAsiaTheme="majorEastAsia" w:hAnsiTheme="majorHAnsi" w:cstheme="majorBidi"/>
      <w:b/>
      <w:bCs/>
      <w:sz w:val="30"/>
      <w:szCs w:val="30"/>
    </w:rPr>
  </w:style>
  <w:style w:type="paragraph" w:styleId="3">
    <w:name w:val="heading 3"/>
    <w:basedOn w:val="a"/>
    <w:next w:val="a"/>
    <w:link w:val="30"/>
    <w:uiPriority w:val="9"/>
    <w:unhideWhenUsed/>
    <w:qFormat/>
    <w:rsid w:val="000C633F"/>
    <w:pPr>
      <w:keepNext/>
      <w:keepLines/>
      <w:spacing w:before="240" w:after="240" w:line="360" w:lineRule="auto"/>
      <w:outlineLvl w:val="2"/>
    </w:pPr>
    <w:rPr>
      <w:rFonts w:ascii="Times New Roman" w:hAnsi="Times New Roman" w:cs="Times New Roman"/>
      <w:b/>
      <w:bCs/>
      <w:sz w:val="28"/>
      <w:szCs w:val="28"/>
    </w:rPr>
  </w:style>
  <w:style w:type="paragraph" w:styleId="4">
    <w:name w:val="heading 4"/>
    <w:basedOn w:val="a"/>
    <w:next w:val="a"/>
    <w:link w:val="40"/>
    <w:uiPriority w:val="9"/>
    <w:unhideWhenUsed/>
    <w:qFormat/>
    <w:rsid w:val="000C633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0C633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F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7F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7F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7F64"/>
    <w:rPr>
      <w:sz w:val="18"/>
      <w:szCs w:val="18"/>
    </w:rPr>
  </w:style>
  <w:style w:type="character" w:customStyle="1" w:styleId="fontstyle01">
    <w:name w:val="fontstyle01"/>
    <w:basedOn w:val="a0"/>
    <w:rsid w:val="00FA7F6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List Paragraph"/>
    <w:basedOn w:val="a"/>
    <w:uiPriority w:val="34"/>
    <w:qFormat/>
    <w:rsid w:val="00FA7F64"/>
    <w:pPr>
      <w:ind w:firstLineChars="200" w:firstLine="420"/>
    </w:pPr>
  </w:style>
  <w:style w:type="character" w:customStyle="1" w:styleId="fontstyle21">
    <w:name w:val="fontstyle21"/>
    <w:basedOn w:val="a0"/>
    <w:rsid w:val="00FA7F64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table" w:styleId="a8">
    <w:name w:val="Table Grid"/>
    <w:basedOn w:val="a1"/>
    <w:uiPriority w:val="39"/>
    <w:rsid w:val="00FA7F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FA7F64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FA7F64"/>
    <w:rPr>
      <w:color w:val="954F72"/>
      <w:u w:val="single"/>
    </w:rPr>
  </w:style>
  <w:style w:type="paragraph" w:customStyle="1" w:styleId="msonormal0">
    <w:name w:val="msonormal"/>
    <w:basedOn w:val="a"/>
    <w:rsid w:val="00FA7F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A7F6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FA7F6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FA7F6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FA7F64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FA7F6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C633F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0C633F"/>
    <w:rPr>
      <w:rFonts w:asciiTheme="majorHAnsi" w:eastAsiaTheme="majorEastAsia" w:hAnsiTheme="majorHAnsi" w:cstheme="majorBidi"/>
      <w:b/>
      <w:bCs/>
      <w:sz w:val="30"/>
      <w:szCs w:val="30"/>
    </w:rPr>
  </w:style>
  <w:style w:type="character" w:customStyle="1" w:styleId="30">
    <w:name w:val="标题 3 字符"/>
    <w:basedOn w:val="a0"/>
    <w:link w:val="3"/>
    <w:uiPriority w:val="9"/>
    <w:rsid w:val="000C633F"/>
    <w:rPr>
      <w:rFonts w:ascii="Times New Roman" w:hAnsi="Times New Roman" w:cs="Times New Roman"/>
      <w:b/>
      <w:bCs/>
      <w:sz w:val="28"/>
      <w:szCs w:val="28"/>
    </w:rPr>
  </w:style>
  <w:style w:type="character" w:customStyle="1" w:styleId="40">
    <w:name w:val="标题 4 字符"/>
    <w:basedOn w:val="a0"/>
    <w:link w:val="4"/>
    <w:uiPriority w:val="9"/>
    <w:rsid w:val="000C633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0C633F"/>
    <w:rPr>
      <w:b/>
      <w:bCs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0C633F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0C633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0C633F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0C633F"/>
    <w:rPr>
      <w:rFonts w:ascii="Times New Roman" w:hAnsi="Times New Roman" w:cs="Times New Roman"/>
      <w:noProof/>
      <w:sz w:val="24"/>
    </w:rPr>
  </w:style>
  <w:style w:type="paragraph" w:customStyle="1" w:styleId="11">
    <w:name w:val="1级标题"/>
    <w:basedOn w:val="a"/>
    <w:next w:val="a"/>
    <w:link w:val="1Char"/>
    <w:qFormat/>
    <w:rsid w:val="000C633F"/>
    <w:pPr>
      <w:spacing w:before="240" w:after="240" w:line="360" w:lineRule="auto"/>
      <w:outlineLvl w:val="1"/>
    </w:pPr>
    <w:rPr>
      <w:rFonts w:ascii="Times New Roman" w:eastAsia="宋体" w:hAnsi="Times New Roman" w:cs="Times New Roman"/>
      <w:b/>
      <w:sz w:val="32"/>
      <w:szCs w:val="24"/>
    </w:rPr>
  </w:style>
  <w:style w:type="character" w:customStyle="1" w:styleId="1Char">
    <w:name w:val="1级标题 Char"/>
    <w:basedOn w:val="a0"/>
    <w:link w:val="11"/>
    <w:qFormat/>
    <w:rsid w:val="000C633F"/>
    <w:rPr>
      <w:rFonts w:ascii="Times New Roman" w:eastAsia="宋体" w:hAnsi="Times New Roman" w:cs="Times New Roman"/>
      <w:b/>
      <w:sz w:val="32"/>
      <w:szCs w:val="24"/>
    </w:rPr>
  </w:style>
  <w:style w:type="character" w:customStyle="1" w:styleId="12">
    <w:name w:val="批注框文本 字符1"/>
    <w:basedOn w:val="a0"/>
    <w:uiPriority w:val="99"/>
    <w:semiHidden/>
    <w:rsid w:val="000C633F"/>
    <w:rPr>
      <w:sz w:val="18"/>
      <w:szCs w:val="18"/>
    </w:rPr>
  </w:style>
  <w:style w:type="character" w:customStyle="1" w:styleId="HTML">
    <w:name w:val="HTML 预设格式 字符"/>
    <w:basedOn w:val="a0"/>
    <w:link w:val="HTML0"/>
    <w:uiPriority w:val="99"/>
    <w:rsid w:val="000C633F"/>
    <w:rPr>
      <w:rFonts w:ascii="宋体" w:eastAsia="宋体" w:hAnsi="宋体" w:cs="宋体"/>
      <w:kern w:val="0"/>
      <w:sz w:val="24"/>
      <w:szCs w:val="24"/>
    </w:rPr>
  </w:style>
  <w:style w:type="paragraph" w:styleId="HTML0">
    <w:name w:val="HTML Preformatted"/>
    <w:basedOn w:val="a"/>
    <w:link w:val="HTML"/>
    <w:uiPriority w:val="99"/>
    <w:unhideWhenUsed/>
    <w:rsid w:val="000C633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1">
    <w:name w:val="HTML 预设格式 字符1"/>
    <w:basedOn w:val="a0"/>
    <w:uiPriority w:val="99"/>
    <w:semiHidden/>
    <w:rsid w:val="000C633F"/>
    <w:rPr>
      <w:rFonts w:ascii="Courier New" w:hAnsi="Courier New" w:cs="Courier New"/>
      <w:sz w:val="20"/>
      <w:szCs w:val="20"/>
    </w:rPr>
  </w:style>
  <w:style w:type="paragraph" w:customStyle="1" w:styleId="MDPI52figure">
    <w:name w:val="MDPI_5.2_figure"/>
    <w:qFormat/>
    <w:rsid w:val="000C633F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51figurecaption">
    <w:name w:val="MDPI_5.1_figure_caption"/>
    <w:qFormat/>
    <w:rsid w:val="000C633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customStyle="1" w:styleId="gd15mcfckub">
    <w:name w:val="gd15mcfckub"/>
    <w:basedOn w:val="a0"/>
    <w:rsid w:val="000C633F"/>
  </w:style>
  <w:style w:type="character" w:customStyle="1" w:styleId="gd15mcfceub">
    <w:name w:val="gd15mcfceub"/>
    <w:basedOn w:val="a0"/>
    <w:rsid w:val="000C633F"/>
  </w:style>
  <w:style w:type="character" w:customStyle="1" w:styleId="gd15mcfcktb">
    <w:name w:val="gd15mcfcktb"/>
    <w:basedOn w:val="a0"/>
    <w:rsid w:val="000C633F"/>
  </w:style>
  <w:style w:type="paragraph" w:customStyle="1" w:styleId="ad">
    <w:name w:val="二级标题"/>
    <w:basedOn w:val="11"/>
    <w:qFormat/>
    <w:rsid w:val="000C633F"/>
    <w:rPr>
      <w:sz w:val="30"/>
      <w:szCs w:val="32"/>
    </w:rPr>
  </w:style>
  <w:style w:type="character" w:customStyle="1" w:styleId="13">
    <w:name w:val="页眉 字符1"/>
    <w:rsid w:val="000C633F"/>
    <w:rPr>
      <w:rFonts w:ascii="Times New Roman" w:eastAsia="宋体" w:hAnsi="Times New Roman" w:cs="Times New Roman"/>
      <w:sz w:val="18"/>
      <w:szCs w:val="18"/>
    </w:rPr>
  </w:style>
  <w:style w:type="character" w:customStyle="1" w:styleId="14">
    <w:name w:val="页脚 字符1"/>
    <w:uiPriority w:val="99"/>
    <w:rsid w:val="000C633F"/>
    <w:rPr>
      <w:rFonts w:ascii="Times New Roman" w:eastAsia="宋体" w:hAnsi="Times New Roman" w:cs="Times New Roman"/>
      <w:sz w:val="18"/>
      <w:szCs w:val="18"/>
    </w:rPr>
  </w:style>
  <w:style w:type="character" w:styleId="ae">
    <w:name w:val="page number"/>
    <w:basedOn w:val="a0"/>
    <w:uiPriority w:val="99"/>
    <w:semiHidden/>
    <w:unhideWhenUsed/>
    <w:rsid w:val="000C633F"/>
  </w:style>
  <w:style w:type="paragraph" w:styleId="TOC">
    <w:name w:val="TOC Heading"/>
    <w:basedOn w:val="1"/>
    <w:next w:val="a"/>
    <w:uiPriority w:val="39"/>
    <w:unhideWhenUsed/>
    <w:qFormat/>
    <w:rsid w:val="000C633F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0C633F"/>
    <w:pPr>
      <w:tabs>
        <w:tab w:val="right" w:leader="dot" w:pos="8302"/>
      </w:tabs>
      <w:ind w:leftChars="200" w:left="420"/>
    </w:pPr>
  </w:style>
  <w:style w:type="paragraph" w:styleId="TOC3">
    <w:name w:val="toc 3"/>
    <w:basedOn w:val="a"/>
    <w:next w:val="a"/>
    <w:autoRedefine/>
    <w:uiPriority w:val="39"/>
    <w:unhideWhenUsed/>
    <w:rsid w:val="000C633F"/>
    <w:pPr>
      <w:ind w:leftChars="400" w:left="840"/>
    </w:pPr>
  </w:style>
  <w:style w:type="paragraph" w:styleId="TOC1">
    <w:name w:val="toc 1"/>
    <w:basedOn w:val="a"/>
    <w:next w:val="a"/>
    <w:autoRedefine/>
    <w:uiPriority w:val="39"/>
    <w:unhideWhenUsed/>
    <w:rsid w:val="000C633F"/>
  </w:style>
  <w:style w:type="paragraph" w:styleId="TOC4">
    <w:name w:val="toc 4"/>
    <w:basedOn w:val="a"/>
    <w:next w:val="a"/>
    <w:autoRedefine/>
    <w:uiPriority w:val="39"/>
    <w:unhideWhenUsed/>
    <w:rsid w:val="000C633F"/>
    <w:pPr>
      <w:ind w:leftChars="600" w:left="1260"/>
    </w:pPr>
  </w:style>
  <w:style w:type="paragraph" w:styleId="TOC5">
    <w:name w:val="toc 5"/>
    <w:basedOn w:val="a"/>
    <w:next w:val="a"/>
    <w:autoRedefine/>
    <w:uiPriority w:val="39"/>
    <w:unhideWhenUsed/>
    <w:rsid w:val="000C633F"/>
    <w:pPr>
      <w:ind w:leftChars="800" w:left="1680"/>
    </w:pPr>
  </w:style>
  <w:style w:type="paragraph" w:styleId="TOC6">
    <w:name w:val="toc 6"/>
    <w:basedOn w:val="a"/>
    <w:next w:val="a"/>
    <w:autoRedefine/>
    <w:uiPriority w:val="39"/>
    <w:unhideWhenUsed/>
    <w:rsid w:val="000C633F"/>
    <w:pPr>
      <w:ind w:leftChars="1000" w:left="2100"/>
    </w:pPr>
  </w:style>
  <w:style w:type="paragraph" w:styleId="TOC7">
    <w:name w:val="toc 7"/>
    <w:basedOn w:val="a"/>
    <w:next w:val="a"/>
    <w:autoRedefine/>
    <w:uiPriority w:val="39"/>
    <w:unhideWhenUsed/>
    <w:rsid w:val="000C633F"/>
    <w:pPr>
      <w:ind w:leftChars="1200" w:left="2520"/>
    </w:pPr>
  </w:style>
  <w:style w:type="paragraph" w:styleId="TOC8">
    <w:name w:val="toc 8"/>
    <w:basedOn w:val="a"/>
    <w:next w:val="a"/>
    <w:autoRedefine/>
    <w:uiPriority w:val="39"/>
    <w:unhideWhenUsed/>
    <w:rsid w:val="000C633F"/>
    <w:pPr>
      <w:ind w:leftChars="1400" w:left="2940"/>
    </w:pPr>
  </w:style>
  <w:style w:type="paragraph" w:styleId="TOC9">
    <w:name w:val="toc 9"/>
    <w:basedOn w:val="a"/>
    <w:next w:val="a"/>
    <w:autoRedefine/>
    <w:uiPriority w:val="39"/>
    <w:unhideWhenUsed/>
    <w:rsid w:val="000C633F"/>
    <w:pPr>
      <w:ind w:leftChars="1600" w:left="3360"/>
    </w:pPr>
  </w:style>
  <w:style w:type="character" w:styleId="af">
    <w:name w:val="Unresolved Mention"/>
    <w:basedOn w:val="a0"/>
    <w:uiPriority w:val="99"/>
    <w:semiHidden/>
    <w:unhideWhenUsed/>
    <w:rsid w:val="000C63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5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4</Pages>
  <Words>979</Words>
  <Characters>5586</Characters>
  <Application>Microsoft Office Word</Application>
  <DocSecurity>0</DocSecurity>
  <Lines>46</Lines>
  <Paragraphs>13</Paragraphs>
  <ScaleCrop>false</ScaleCrop>
  <Company/>
  <LinksUpToDate>false</LinksUpToDate>
  <CharactersWithSpaces>6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17</cp:revision>
  <dcterms:created xsi:type="dcterms:W3CDTF">2020-11-20T03:11:00Z</dcterms:created>
  <dcterms:modified xsi:type="dcterms:W3CDTF">2021-04-22T02:40:00Z</dcterms:modified>
</cp:coreProperties>
</file>